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00" w:type="dxa"/>
        <w:tblInd w:w="93" w:type="dxa"/>
        <w:tblLayout w:type="fixed"/>
        <w:tblLook w:val="04A0"/>
      </w:tblPr>
      <w:tblGrid>
        <w:gridCol w:w="1008"/>
        <w:gridCol w:w="1065"/>
        <w:gridCol w:w="1066"/>
        <w:gridCol w:w="1066"/>
        <w:gridCol w:w="1066"/>
        <w:gridCol w:w="1065"/>
        <w:gridCol w:w="1066"/>
        <w:gridCol w:w="1066"/>
        <w:gridCol w:w="1066"/>
        <w:gridCol w:w="1066"/>
      </w:tblGrid>
      <w:tr w:rsidR="00D074E1" w:rsidRPr="00D074E1" w:rsidTr="00C7011B">
        <w:trPr>
          <w:trHeight w:val="255"/>
        </w:trPr>
        <w:tc>
          <w:tcPr>
            <w:tcW w:w="10600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074E1" w:rsidRPr="00D074E1" w:rsidRDefault="00D074E1" w:rsidP="0004552D">
            <w:pPr>
              <w:jc w:val="both"/>
              <w:rPr>
                <w:rFonts w:ascii="Arial" w:eastAsia="Calibri" w:hAnsi="Arial" w:cs="Arial"/>
                <w:b/>
              </w:rPr>
            </w:pPr>
            <w:r w:rsidRPr="00D074E1">
              <w:rPr>
                <w:rFonts w:ascii="Arial" w:eastAsia="Calibri" w:hAnsi="Arial" w:cs="Arial"/>
                <w:b/>
                <w:color w:val="595959"/>
              </w:rPr>
              <w:t xml:space="preserve"> Table </w:t>
            </w:r>
            <w:r w:rsidR="0004552D">
              <w:rPr>
                <w:rFonts w:ascii="Arial" w:eastAsia="Calibri" w:hAnsi="Arial" w:cs="Arial"/>
                <w:b/>
                <w:color w:val="595959"/>
              </w:rPr>
              <w:t>S</w:t>
            </w:r>
            <w:r w:rsidRPr="00D074E1">
              <w:rPr>
                <w:rFonts w:ascii="Arial" w:eastAsia="Calibri" w:hAnsi="Arial" w:cs="Arial"/>
                <w:b/>
                <w:color w:val="595959"/>
              </w:rPr>
              <w:t xml:space="preserve">1: </w:t>
            </w:r>
            <w:r w:rsidRPr="00D074E1">
              <w:rPr>
                <w:rFonts w:ascii="Arial" w:eastAsia="Calibri" w:hAnsi="Arial" w:cs="Arial"/>
                <w:b/>
              </w:rPr>
              <w:t>Changes in body-weight and leptin in control and DIO mice.</w:t>
            </w:r>
          </w:p>
        </w:tc>
      </w:tr>
      <w:tr w:rsidR="00D074E1" w:rsidRPr="00D074E1" w:rsidTr="00C7011B">
        <w:trPr>
          <w:trHeight w:val="255"/>
        </w:trPr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before="12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19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2F508F" w:rsidP="00D074E1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ody-</w:t>
            </w:r>
            <w:r w:rsidR="00D074E1" w:rsidRPr="00D074E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eight (g)</w:t>
            </w:r>
          </w:p>
        </w:tc>
        <w:tc>
          <w:tcPr>
            <w:tcW w:w="319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2F508F" w:rsidP="00D074E1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ta body-</w:t>
            </w:r>
            <w:r w:rsidR="00D074E1" w:rsidRPr="00D074E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eight (g)</w:t>
            </w:r>
          </w:p>
        </w:tc>
        <w:tc>
          <w:tcPr>
            <w:tcW w:w="319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before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D074E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ptin</w:t>
            </w:r>
            <w:proofErr w:type="spellEnd"/>
            <w:r w:rsidRPr="00D074E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D074E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g</w:t>
            </w:r>
            <w:proofErr w:type="spellEnd"/>
            <w:r w:rsidRPr="00D074E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/ml)</w:t>
            </w:r>
          </w:p>
        </w:tc>
      </w:tr>
      <w:tr w:rsidR="00D074E1" w:rsidRPr="00D074E1" w:rsidTr="00C7011B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ontrol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HF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ontro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HF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ontrol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HF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 value</w:t>
            </w:r>
          </w:p>
        </w:tc>
      </w:tr>
      <w:tr w:rsidR="00D074E1" w:rsidRPr="00D074E1" w:rsidTr="00C7011B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4 wks (n=1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24.5 (1.6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27.9 (0.7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3.5 (0.6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6.3 (0.6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03*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88 (0.32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3.15 (0.97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4*</w:t>
            </w:r>
          </w:p>
        </w:tc>
      </w:tr>
      <w:tr w:rsidR="00D074E1" w:rsidRPr="00D074E1" w:rsidTr="00C7011B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8 wks (n=1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27.9 (1.3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32.7 (1.2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1*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9.3 (0.9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13.5 (1.1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1*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84 (0.21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3.09 (1.28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</w:tr>
      <w:tr w:rsidR="00D074E1" w:rsidRPr="00D074E1" w:rsidTr="00C7011B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2 wks (n=1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28.4 (0.5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33.7 (1.1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01*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10.4 (0.5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15.0 (0.9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01*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1.37 (0.77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9.25 (2.89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4*</w:t>
            </w:r>
          </w:p>
        </w:tc>
      </w:tr>
      <w:tr w:rsidR="00D074E1" w:rsidRPr="00D074E1" w:rsidTr="00C7011B">
        <w:trPr>
          <w:trHeight w:val="255"/>
        </w:trPr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6 wks (n=10)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29.8 (1.1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35.1 (1.1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04*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10.3 (0.8)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16.3 (1.1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004*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1.05 (0.16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8.95 (2.32)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74E1" w:rsidRPr="00D074E1" w:rsidRDefault="00D074E1" w:rsidP="00D074E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074E1">
              <w:rPr>
                <w:rFonts w:ascii="Arial" w:eastAsia="Times New Roman" w:hAnsi="Arial" w:cs="Arial"/>
                <w:color w:val="000000"/>
                <w:lang w:eastAsia="en-GB"/>
              </w:rPr>
              <w:t>0.004*</w:t>
            </w:r>
          </w:p>
        </w:tc>
      </w:tr>
      <w:tr w:rsidR="00D074E1" w:rsidRPr="00D074E1" w:rsidTr="00C7011B">
        <w:trPr>
          <w:trHeight w:val="255"/>
        </w:trPr>
        <w:tc>
          <w:tcPr>
            <w:tcW w:w="10600" w:type="dxa"/>
            <w:gridSpan w:val="10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074E1" w:rsidRPr="00D074E1" w:rsidRDefault="00D074E1" w:rsidP="00D074E1">
            <w:pPr>
              <w:spacing w:before="12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074E1">
              <w:rPr>
                <w:rFonts w:ascii="Arial" w:eastAsia="Calibri" w:hAnsi="Arial" w:cs="Arial"/>
                <w:b/>
              </w:rPr>
              <w:t>Control = Standard dietary chow, HF = High-fat diet resulting in diet-induced obesity; d</w:t>
            </w:r>
            <w:r w:rsidRPr="00D074E1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ata presented as Mean (Standard Error of Mean) or P value </w:t>
            </w:r>
            <w:r w:rsidRPr="00D074E1">
              <w:rPr>
                <w:rFonts w:ascii="Arial" w:eastAsia="Calibri" w:hAnsi="Arial" w:cs="Arial"/>
                <w:b/>
              </w:rPr>
              <w:t>(</w:t>
            </w:r>
            <w:r w:rsidRPr="00D074E1">
              <w:rPr>
                <w:rFonts w:ascii="Arial" w:eastAsia="Calibri" w:hAnsi="Arial" w:cs="Arial"/>
                <w:b/>
                <w:i/>
              </w:rPr>
              <w:t xml:space="preserve">t </w:t>
            </w:r>
            <w:r w:rsidRPr="00D074E1">
              <w:rPr>
                <w:rFonts w:ascii="Arial" w:eastAsia="Calibri" w:hAnsi="Arial" w:cs="Arial"/>
                <w:b/>
              </w:rPr>
              <w:t>test).</w:t>
            </w:r>
          </w:p>
        </w:tc>
      </w:tr>
    </w:tbl>
    <w:p w:rsidR="00CE031E" w:rsidRDefault="00CE031E">
      <w:bookmarkStart w:id="0" w:name="_GoBack"/>
      <w:bookmarkEnd w:id="0"/>
    </w:p>
    <w:sectPr w:rsidR="00CE031E" w:rsidSect="00D074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074E1"/>
    <w:rsid w:val="0004552D"/>
    <w:rsid w:val="00275C7B"/>
    <w:rsid w:val="002F508F"/>
    <w:rsid w:val="003E2391"/>
    <w:rsid w:val="00463393"/>
    <w:rsid w:val="004C5A4D"/>
    <w:rsid w:val="005A4AA6"/>
    <w:rsid w:val="007A0DAC"/>
    <w:rsid w:val="007A2980"/>
    <w:rsid w:val="00BA43BD"/>
    <w:rsid w:val="00BB7AB7"/>
    <w:rsid w:val="00CE031E"/>
    <w:rsid w:val="00D074E1"/>
    <w:rsid w:val="00E86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4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4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rmharba</cp:lastModifiedBy>
  <cp:revision>2</cp:revision>
  <cp:lastPrinted>2013-01-02T10:14:00Z</cp:lastPrinted>
  <dcterms:created xsi:type="dcterms:W3CDTF">2013-02-21T14:38:00Z</dcterms:created>
  <dcterms:modified xsi:type="dcterms:W3CDTF">2013-02-21T14:38:00Z</dcterms:modified>
</cp:coreProperties>
</file>